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 Linotype" w:hAnsi="Palatino Linotype" w:cs="Palatino Linotype"/>
          <w:kern w:val="0"/>
          <w:sz w:val="20"/>
        </w:rPr>
      </w:pPr>
      <w:r>
        <w:rPr>
          <w:rFonts w:cs="Palatino Linotype" w:ascii="Palatino Linotype" w:hAnsi="Palatino Linotype"/>
          <w:kern w:val="0"/>
          <w:sz w:val="20"/>
        </w:rPr>
        <w:t xml:space="preserve">Table S1. Quality scores of prospective cohort studies using Newcastle-Ottawa Scale. </w:t>
      </w:r>
    </w:p>
    <w:tbl>
      <w:tblPr>
        <w:tblW w:w="1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9"/>
        <w:gridCol w:w="1696"/>
        <w:gridCol w:w="1718"/>
        <w:gridCol w:w="2540"/>
        <w:gridCol w:w="2016"/>
        <w:gridCol w:w="1440"/>
        <w:gridCol w:w="1316"/>
        <w:gridCol w:w="1263"/>
        <w:gridCol w:w="1139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0" w:name="OLE_LINK2"/>
            <w:bookmarkEnd w:id="0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utcom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Representativeness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f the exposed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cohort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Selection of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the non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xposed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cohort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scertainment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of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PUFA intake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Demonstration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ha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outcomes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was no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present at star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f stud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Comparability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n the basis of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the design or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A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sessment of outc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dequat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low-up dur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dequat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low-up rat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verall scor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" w:name="OLE_LINK12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CR Daniel 2011</w:t>
            </w:r>
            <w:bookmarkEnd w:id="1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[22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EV Bandera 1997 [23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2" w:name="OLE_LINK13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P Knekt 1991</w:t>
            </w:r>
            <w:bookmarkEnd w:id="2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[24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3" w:name="OLE_LINK14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K Ozasa 2001</w:t>
            </w:r>
            <w:bookmarkEnd w:id="3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[25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MB Veierod [10] 1997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>
          <w:trHeight w:val="368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4" w:name="OLE_LINK15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I Laake 2012</w:t>
            </w:r>
            <w:bookmarkEnd w:id="4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[26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5" w:name="OLE_LINK19"/>
            <w:bookmarkStart w:id="6" w:name="OLE_LINK18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T Takezaki</w:t>
            </w:r>
            <w:bookmarkEnd w:id="5"/>
            <w:bookmarkEnd w:id="6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[9] 2003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7" w:name="OLE_LINK21"/>
            <w:bookmarkStart w:id="8" w:name="OLE_LINK20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J 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Linseisen 2011</w:t>
            </w:r>
            <w:bookmarkEnd w:id="7"/>
            <w:bookmarkEnd w:id="8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[27]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3-09-24T10:03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